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21ACC" w14:textId="51CFB73B" w:rsidR="00D110F8" w:rsidRPr="00AC3F84" w:rsidRDefault="00D110F8" w:rsidP="005E60DE">
      <w:pPr>
        <w:pStyle w:val="Heading2"/>
        <w:rPr>
          <w:rFonts w:ascii="Arial" w:hAnsi="Arial" w:cs="Arial"/>
        </w:rPr>
      </w:pPr>
      <w:r w:rsidRPr="00AC3F84">
        <w:rPr>
          <w:rFonts w:ascii="Arial" w:hAnsi="Arial" w:cs="Arial"/>
        </w:rPr>
        <w:t>S</w:t>
      </w:r>
      <w:r w:rsidR="00AC3F84" w:rsidRPr="00AC3F84">
        <w:rPr>
          <w:rFonts w:ascii="Arial" w:hAnsi="Arial" w:cs="Arial"/>
        </w:rPr>
        <w:t>2</w:t>
      </w:r>
      <w:r w:rsidRPr="00AC3F84">
        <w:rPr>
          <w:rFonts w:ascii="Arial" w:hAnsi="Arial" w:cs="Arial"/>
        </w:rPr>
        <w:t xml:space="preserve"> Tabl</w:t>
      </w:r>
      <w:bookmarkStart w:id="0" w:name="_Hlk73185581"/>
      <w:r w:rsidR="00AC3F84">
        <w:rPr>
          <w:rFonts w:ascii="Arial" w:hAnsi="Arial" w:cs="Arial"/>
        </w:rPr>
        <w:t xml:space="preserve">e. </w:t>
      </w:r>
      <w:r w:rsidRPr="00AC3F84">
        <w:rPr>
          <w:rFonts w:ascii="Arial" w:hAnsi="Arial" w:cs="Arial"/>
        </w:rPr>
        <w:t>Results of the univaria</w:t>
      </w:r>
      <w:r w:rsidR="00A84DED" w:rsidRPr="00AC3F84">
        <w:rPr>
          <w:rFonts w:ascii="Arial" w:hAnsi="Arial" w:cs="Arial"/>
        </w:rPr>
        <w:t>ble</w:t>
      </w:r>
      <w:r w:rsidRPr="00AC3F84">
        <w:rPr>
          <w:rFonts w:ascii="Arial" w:hAnsi="Arial" w:cs="Arial"/>
        </w:rPr>
        <w:t xml:space="preserve"> logistic regression using the raw PAR-Risk Score values to predict PAR by </w:t>
      </w:r>
      <w:proofErr w:type="spellStart"/>
      <w:r w:rsidRPr="00AC3F84">
        <w:rPr>
          <w:rFonts w:ascii="Arial" w:hAnsi="Arial" w:cs="Arial"/>
        </w:rPr>
        <w:t>SQLape</w:t>
      </w:r>
      <w:bookmarkEnd w:id="0"/>
      <w:proofErr w:type="spellEnd"/>
      <w:r w:rsidR="009A1338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418"/>
        <w:gridCol w:w="1984"/>
        <w:gridCol w:w="1843"/>
        <w:gridCol w:w="1554"/>
      </w:tblGrid>
      <w:tr w:rsidR="00D110F8" w:rsidRPr="00AC3F84" w14:paraId="5196E780" w14:textId="77777777" w:rsidTr="00BF39C0">
        <w:tc>
          <w:tcPr>
            <w:tcW w:w="2263" w:type="dxa"/>
          </w:tcPr>
          <w:p w14:paraId="2E6B025D" w14:textId="51C36BEC" w:rsidR="00D110F8" w:rsidRPr="00AC3F84" w:rsidRDefault="00D110F8" w:rsidP="00BF39C0">
            <w:pPr>
              <w:jc w:val="left"/>
              <w:rPr>
                <w:rFonts w:ascii="Arial" w:hAnsi="Arial" w:cs="Arial"/>
                <w:b/>
              </w:rPr>
            </w:pPr>
            <w:r w:rsidRPr="00AC3F84">
              <w:rPr>
                <w:rFonts w:ascii="Arial" w:hAnsi="Arial" w:cs="Arial"/>
                <w:b/>
              </w:rPr>
              <w:t>Univaria</w:t>
            </w:r>
            <w:r w:rsidR="008D6A8E" w:rsidRPr="00AC3F84">
              <w:rPr>
                <w:rFonts w:ascii="Arial" w:hAnsi="Arial" w:cs="Arial"/>
                <w:b/>
              </w:rPr>
              <w:t>ble</w:t>
            </w:r>
            <w:r w:rsidRPr="00AC3F8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AC3F84">
              <w:rPr>
                <w:rFonts w:ascii="Arial" w:hAnsi="Arial" w:cs="Arial"/>
                <w:b/>
              </w:rPr>
              <w:t>Logistic</w:t>
            </w:r>
            <w:proofErr w:type="spellEnd"/>
            <w:r w:rsidRPr="00AC3F84">
              <w:rPr>
                <w:rFonts w:ascii="Arial" w:hAnsi="Arial" w:cs="Arial"/>
                <w:b/>
              </w:rPr>
              <w:t xml:space="preserve"> Regression</w:t>
            </w:r>
          </w:p>
        </w:tc>
        <w:tc>
          <w:tcPr>
            <w:tcW w:w="1418" w:type="dxa"/>
          </w:tcPr>
          <w:p w14:paraId="5A468618" w14:textId="77777777" w:rsidR="00D110F8" w:rsidRPr="00AC3F84" w:rsidRDefault="00D110F8" w:rsidP="00BF39C0">
            <w:pPr>
              <w:jc w:val="left"/>
              <w:rPr>
                <w:rFonts w:ascii="Arial" w:hAnsi="Arial" w:cs="Arial"/>
              </w:rPr>
            </w:pPr>
            <w:proofErr w:type="spellStart"/>
            <w:r w:rsidRPr="00AC3F84">
              <w:rPr>
                <w:rFonts w:ascii="Arial" w:hAnsi="Arial" w:cs="Arial"/>
              </w:rPr>
              <w:t>Estimate</w:t>
            </w:r>
            <w:proofErr w:type="spellEnd"/>
          </w:p>
        </w:tc>
        <w:tc>
          <w:tcPr>
            <w:tcW w:w="1984" w:type="dxa"/>
          </w:tcPr>
          <w:p w14:paraId="5E933E87" w14:textId="77777777" w:rsidR="00D110F8" w:rsidRPr="00AC3F84" w:rsidRDefault="00D110F8" w:rsidP="00BF39C0">
            <w:pPr>
              <w:jc w:val="left"/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 xml:space="preserve">95% </w:t>
            </w:r>
            <w:proofErr w:type="spellStart"/>
            <w:r w:rsidRPr="00AC3F84">
              <w:rPr>
                <w:rFonts w:ascii="Arial" w:hAnsi="Arial" w:cs="Arial"/>
              </w:rPr>
              <w:t>Confidence</w:t>
            </w:r>
            <w:proofErr w:type="spellEnd"/>
            <w:r w:rsidRPr="00AC3F84">
              <w:rPr>
                <w:rFonts w:ascii="Arial" w:hAnsi="Arial" w:cs="Arial"/>
              </w:rPr>
              <w:t xml:space="preserve"> </w:t>
            </w:r>
            <w:proofErr w:type="spellStart"/>
            <w:r w:rsidRPr="00AC3F84">
              <w:rPr>
                <w:rFonts w:ascii="Arial" w:hAnsi="Arial" w:cs="Arial"/>
              </w:rPr>
              <w:t>interval</w:t>
            </w:r>
            <w:proofErr w:type="spellEnd"/>
          </w:p>
        </w:tc>
        <w:tc>
          <w:tcPr>
            <w:tcW w:w="1843" w:type="dxa"/>
          </w:tcPr>
          <w:p w14:paraId="51D2ABE4" w14:textId="77777777" w:rsidR="00D110F8" w:rsidRPr="00AC3F84" w:rsidRDefault="00D110F8" w:rsidP="00BF39C0">
            <w:pPr>
              <w:jc w:val="left"/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 xml:space="preserve">Standard </w:t>
            </w:r>
            <w:proofErr w:type="spellStart"/>
            <w:r w:rsidRPr="00AC3F84">
              <w:rPr>
                <w:rFonts w:ascii="Arial" w:hAnsi="Arial" w:cs="Arial"/>
              </w:rPr>
              <w:t>error</w:t>
            </w:r>
            <w:proofErr w:type="spellEnd"/>
          </w:p>
        </w:tc>
        <w:tc>
          <w:tcPr>
            <w:tcW w:w="1554" w:type="dxa"/>
          </w:tcPr>
          <w:p w14:paraId="1A19246B" w14:textId="77777777" w:rsidR="00D110F8" w:rsidRPr="00AC3F84" w:rsidRDefault="00D110F8" w:rsidP="00BF39C0">
            <w:pPr>
              <w:jc w:val="left"/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 xml:space="preserve">P </w:t>
            </w:r>
            <w:proofErr w:type="spellStart"/>
            <w:r w:rsidRPr="00AC3F84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D110F8" w:rsidRPr="00AC3F84" w14:paraId="767CCA1E" w14:textId="77777777" w:rsidTr="00BF39C0">
        <w:tc>
          <w:tcPr>
            <w:tcW w:w="2263" w:type="dxa"/>
          </w:tcPr>
          <w:p w14:paraId="1D0954D2" w14:textId="77777777" w:rsidR="00D110F8" w:rsidRPr="00AC3F84" w:rsidRDefault="00D110F8" w:rsidP="00BF39C0">
            <w:pPr>
              <w:jc w:val="left"/>
              <w:rPr>
                <w:rFonts w:ascii="Arial" w:hAnsi="Arial" w:cs="Arial"/>
              </w:rPr>
            </w:pPr>
            <w:proofErr w:type="spellStart"/>
            <w:r w:rsidRPr="00AC3F84">
              <w:rPr>
                <w:rFonts w:ascii="Arial" w:hAnsi="Arial" w:cs="Arial"/>
              </w:rPr>
              <w:t>Raw</w:t>
            </w:r>
            <w:proofErr w:type="spellEnd"/>
            <w:r w:rsidRPr="00AC3F84">
              <w:rPr>
                <w:rFonts w:ascii="Arial" w:hAnsi="Arial" w:cs="Arial"/>
              </w:rPr>
              <w:t xml:space="preserve"> PAR-</w:t>
            </w:r>
            <w:proofErr w:type="spellStart"/>
            <w:r w:rsidRPr="00AC3F84">
              <w:rPr>
                <w:rFonts w:ascii="Arial" w:hAnsi="Arial" w:cs="Arial"/>
              </w:rPr>
              <w:t>Risk</w:t>
            </w:r>
            <w:proofErr w:type="spellEnd"/>
            <w:r w:rsidRPr="00AC3F84"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1418" w:type="dxa"/>
          </w:tcPr>
          <w:p w14:paraId="0A07ADD2" w14:textId="77777777" w:rsidR="00D110F8" w:rsidRPr="00AC3F84" w:rsidRDefault="00D110F8" w:rsidP="00BF39C0">
            <w:pPr>
              <w:jc w:val="left"/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0.04</w:t>
            </w:r>
          </w:p>
        </w:tc>
        <w:tc>
          <w:tcPr>
            <w:tcW w:w="1984" w:type="dxa"/>
          </w:tcPr>
          <w:p w14:paraId="63A4073C" w14:textId="77777777" w:rsidR="00D110F8" w:rsidRPr="00AC3F84" w:rsidRDefault="00D110F8" w:rsidP="00BF39C0">
            <w:pPr>
              <w:jc w:val="left"/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0.03, 0.06</w:t>
            </w:r>
          </w:p>
        </w:tc>
        <w:tc>
          <w:tcPr>
            <w:tcW w:w="1843" w:type="dxa"/>
          </w:tcPr>
          <w:p w14:paraId="26B6809C" w14:textId="77777777" w:rsidR="00D110F8" w:rsidRPr="00AC3F84" w:rsidRDefault="00D110F8" w:rsidP="00BF39C0">
            <w:pPr>
              <w:jc w:val="left"/>
              <w:rPr>
                <w:rFonts w:ascii="Arial" w:hAnsi="Arial" w:cs="Arial"/>
              </w:rPr>
            </w:pPr>
            <w:r w:rsidRPr="00AC3F84">
              <w:rPr>
                <w:rFonts w:ascii="Arial" w:hAnsi="Arial" w:cs="Arial"/>
              </w:rPr>
              <w:t>0.01</w:t>
            </w:r>
          </w:p>
        </w:tc>
        <w:tc>
          <w:tcPr>
            <w:tcW w:w="1554" w:type="dxa"/>
          </w:tcPr>
          <w:p w14:paraId="4270A528" w14:textId="38D2764B" w:rsidR="00D110F8" w:rsidRPr="00AC3F84" w:rsidRDefault="00AC3F84" w:rsidP="00BF39C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&lt; </w:t>
            </w:r>
            <w:r w:rsidRPr="00AC3F84">
              <w:rPr>
                <w:rFonts w:ascii="Arial" w:hAnsi="Arial" w:cs="Arial"/>
              </w:rPr>
              <w:t>.001</w:t>
            </w:r>
          </w:p>
        </w:tc>
      </w:tr>
    </w:tbl>
    <w:p w14:paraId="2C62D1E4" w14:textId="77777777" w:rsidR="00D110F8" w:rsidRPr="00AC3F84" w:rsidRDefault="00D110F8" w:rsidP="00D110F8">
      <w:pPr>
        <w:rPr>
          <w:rFonts w:ascii="Arial" w:hAnsi="Arial" w:cs="Arial"/>
        </w:rPr>
      </w:pPr>
    </w:p>
    <w:sectPr w:rsidR="00D110F8" w:rsidRPr="00AC3F8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FAF46" w14:textId="77777777" w:rsidR="004E1C0F" w:rsidRDefault="004E1C0F">
      <w:pPr>
        <w:spacing w:after="0" w:line="240" w:lineRule="auto"/>
      </w:pPr>
      <w:r>
        <w:separator/>
      </w:r>
    </w:p>
  </w:endnote>
  <w:endnote w:type="continuationSeparator" w:id="0">
    <w:p w14:paraId="74539AB3" w14:textId="77777777" w:rsidR="004E1C0F" w:rsidRDefault="004E1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1299793"/>
      <w:docPartObj>
        <w:docPartGallery w:val="Page Numbers (Bottom of Page)"/>
        <w:docPartUnique/>
      </w:docPartObj>
    </w:sdtPr>
    <w:sdtEndPr/>
    <w:sdtContent>
      <w:p w14:paraId="02CB0D31" w14:textId="77777777" w:rsidR="009845CA" w:rsidRDefault="00263F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33E4B">
          <w:rPr>
            <w:noProof/>
            <w:lang w:val="de-DE"/>
          </w:rPr>
          <w:t>18</w:t>
        </w:r>
        <w:r>
          <w:fldChar w:fldCharType="end"/>
        </w:r>
      </w:p>
    </w:sdtContent>
  </w:sdt>
  <w:p w14:paraId="42C5B418" w14:textId="77777777" w:rsidR="009845CA" w:rsidRDefault="004E1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17FA3" w14:textId="77777777" w:rsidR="004E1C0F" w:rsidRDefault="004E1C0F">
      <w:pPr>
        <w:spacing w:after="0" w:line="240" w:lineRule="auto"/>
      </w:pPr>
      <w:r>
        <w:separator/>
      </w:r>
    </w:p>
  </w:footnote>
  <w:footnote w:type="continuationSeparator" w:id="0">
    <w:p w14:paraId="1B747612" w14:textId="77777777" w:rsidR="004E1C0F" w:rsidRDefault="004E1C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279"/>
    <w:rsid w:val="000733E8"/>
    <w:rsid w:val="0008518C"/>
    <w:rsid w:val="0017524D"/>
    <w:rsid w:val="001823B2"/>
    <w:rsid w:val="0022753F"/>
    <w:rsid w:val="00263F65"/>
    <w:rsid w:val="00265DDC"/>
    <w:rsid w:val="00295FA3"/>
    <w:rsid w:val="002A45F0"/>
    <w:rsid w:val="002F5CD4"/>
    <w:rsid w:val="00475971"/>
    <w:rsid w:val="004B0861"/>
    <w:rsid w:val="004E1C0F"/>
    <w:rsid w:val="004F235A"/>
    <w:rsid w:val="00500C63"/>
    <w:rsid w:val="00541692"/>
    <w:rsid w:val="0055250E"/>
    <w:rsid w:val="00554234"/>
    <w:rsid w:val="005E60DE"/>
    <w:rsid w:val="00604506"/>
    <w:rsid w:val="00613FCC"/>
    <w:rsid w:val="006250A4"/>
    <w:rsid w:val="006610C4"/>
    <w:rsid w:val="006D2CFC"/>
    <w:rsid w:val="006F6A50"/>
    <w:rsid w:val="0075511D"/>
    <w:rsid w:val="00786FA6"/>
    <w:rsid w:val="007C703F"/>
    <w:rsid w:val="008439C7"/>
    <w:rsid w:val="008A0717"/>
    <w:rsid w:val="008D6A8E"/>
    <w:rsid w:val="009615A9"/>
    <w:rsid w:val="00997AAB"/>
    <w:rsid w:val="009A1338"/>
    <w:rsid w:val="009B2279"/>
    <w:rsid w:val="009B6DCF"/>
    <w:rsid w:val="00A27532"/>
    <w:rsid w:val="00A32964"/>
    <w:rsid w:val="00A8053B"/>
    <w:rsid w:val="00A84DED"/>
    <w:rsid w:val="00AC3F84"/>
    <w:rsid w:val="00B000B1"/>
    <w:rsid w:val="00B157CB"/>
    <w:rsid w:val="00B433BC"/>
    <w:rsid w:val="00D110F8"/>
    <w:rsid w:val="00DC0E5D"/>
    <w:rsid w:val="00DD6DAF"/>
    <w:rsid w:val="00EE7F25"/>
    <w:rsid w:val="00F5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76476"/>
  <w15:chartTrackingRefBased/>
  <w15:docId w15:val="{6D5CB020-9FC5-484A-AA74-A9031EB3A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F8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10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0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0F8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10F8"/>
    <w:rPr>
      <w:rFonts w:asciiTheme="majorHAnsi" w:eastAsiaTheme="majorEastAsia" w:hAnsiTheme="majorHAnsi" w:cstheme="majorBidi"/>
      <w:b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1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0F8"/>
  </w:style>
  <w:style w:type="table" w:styleId="TableGrid">
    <w:name w:val="Table Grid"/>
    <w:basedOn w:val="TableNormal"/>
    <w:uiPriority w:val="39"/>
    <w:rsid w:val="00D110F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10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6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34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6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0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igi</dc:creator>
  <cp:keywords/>
  <dc:description/>
  <cp:lastModifiedBy>Stämpfli  Dominik</cp:lastModifiedBy>
  <cp:revision>2</cp:revision>
  <dcterms:created xsi:type="dcterms:W3CDTF">2021-09-15T15:07:00Z</dcterms:created>
  <dcterms:modified xsi:type="dcterms:W3CDTF">2021-09-15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hflGfQW"/&gt;&lt;style id="http://www.zotero.org/styles/plos-one" hasBibliography="1" bibliographyStyleHasBeenSet="0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